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3C80E" w14:textId="77777777" w:rsidR="00BD60B1" w:rsidRPr="005E42EE" w:rsidRDefault="00BD60B1" w:rsidP="00BD60B1">
      <w:pPr>
        <w:pStyle w:val="Beschriftung"/>
        <w:keepNext/>
        <w:rPr>
          <w:lang w:val="en-US"/>
        </w:rPr>
      </w:pPr>
      <w:r w:rsidRPr="00C86650">
        <w:rPr>
          <w:b/>
          <w:bCs/>
          <w:lang w:val="en-US"/>
        </w:rPr>
        <w:t>Supplement 1</w:t>
      </w:r>
      <w:r>
        <w:rPr>
          <w:lang w:val="en-US"/>
        </w:rPr>
        <w:t xml:space="preserve"> Differences in</w:t>
      </w:r>
      <w:r w:rsidRPr="005E42EE">
        <w:rPr>
          <w:lang w:val="en-US"/>
        </w:rPr>
        <w:t xml:space="preserve"> </w:t>
      </w:r>
      <w:r>
        <w:rPr>
          <w:lang w:val="en-US"/>
        </w:rPr>
        <w:t>applied interventions according to</w:t>
      </w:r>
      <w:r w:rsidRPr="005E42EE">
        <w:rPr>
          <w:lang w:val="en-US"/>
        </w:rPr>
        <w:t xml:space="preserve"> gender and </w:t>
      </w:r>
      <w:r>
        <w:rPr>
          <w:lang w:val="en-US"/>
        </w:rPr>
        <w:t xml:space="preserve">correlations with </w:t>
      </w:r>
      <w:r w:rsidRPr="005E42EE">
        <w:rPr>
          <w:lang w:val="en-US"/>
        </w:rPr>
        <w:t>age</w:t>
      </w:r>
    </w:p>
    <w:tbl>
      <w:tblPr>
        <w:tblStyle w:val="EinfacheTabelle2"/>
        <w:tblpPr w:leftFromText="141" w:rightFromText="141" w:vertAnchor="text" w:horzAnchor="margin" w:tblpY="211"/>
        <w:tblW w:w="5547" w:type="pct"/>
        <w:tblLook w:val="04A0" w:firstRow="1" w:lastRow="0" w:firstColumn="1" w:lastColumn="0" w:noHBand="0" w:noVBand="1"/>
      </w:tblPr>
      <w:tblGrid>
        <w:gridCol w:w="3261"/>
        <w:gridCol w:w="1133"/>
        <w:gridCol w:w="1135"/>
        <w:gridCol w:w="2834"/>
        <w:gridCol w:w="1701"/>
      </w:tblGrid>
      <w:tr w:rsidR="00BD60B1" w:rsidRPr="00192151" w14:paraId="7AA8C339" w14:textId="77777777" w:rsidTr="009B4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14:paraId="42BE929C" w14:textId="77777777" w:rsidR="00BD60B1" w:rsidRPr="00EF4CE4" w:rsidRDefault="00BD60B1" w:rsidP="00D56DE0">
            <w:pPr>
              <w:contextualSpacing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tervention</w:t>
            </w:r>
          </w:p>
        </w:tc>
        <w:tc>
          <w:tcPr>
            <w:tcW w:w="1127" w:type="pct"/>
            <w:gridSpan w:val="2"/>
          </w:tcPr>
          <w:p w14:paraId="240B3620" w14:textId="77777777" w:rsidR="00BD60B1" w:rsidRPr="00EF4CE4" w:rsidRDefault="00BD60B1" w:rsidP="00D56DE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nder</w:t>
            </w:r>
          </w:p>
        </w:tc>
        <w:tc>
          <w:tcPr>
            <w:tcW w:w="1408" w:type="pct"/>
          </w:tcPr>
          <w:p w14:paraId="5D284017" w14:textId="77777777" w:rsidR="00BD60B1" w:rsidRPr="00EF4CE4" w:rsidRDefault="00BD60B1" w:rsidP="00D56DE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845" w:type="pct"/>
          </w:tcPr>
          <w:p w14:paraId="6C2FA3B8" w14:textId="77777777" w:rsidR="00BD60B1" w:rsidRPr="00EF4CE4" w:rsidRDefault="00BD60B1" w:rsidP="00D56DE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e</w:t>
            </w:r>
          </w:p>
        </w:tc>
      </w:tr>
      <w:tr w:rsidR="009B4A66" w:rsidRPr="00192151" w14:paraId="18F50CBC" w14:textId="77777777" w:rsidTr="009B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14:paraId="37566BCD" w14:textId="77777777" w:rsidR="00BD60B1" w:rsidRPr="00EF4CE4" w:rsidRDefault="00BD60B1" w:rsidP="00D56DE0">
            <w:pPr>
              <w:contextualSpacing/>
              <w:rPr>
                <w:sz w:val="18"/>
                <w:lang w:val="en-US"/>
              </w:rPr>
            </w:pPr>
          </w:p>
        </w:tc>
        <w:tc>
          <w:tcPr>
            <w:tcW w:w="563" w:type="pct"/>
          </w:tcPr>
          <w:p w14:paraId="09726853" w14:textId="77777777" w:rsidR="00BD60B1" w:rsidRDefault="00BD60B1" w:rsidP="00D56D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le</w:t>
            </w:r>
          </w:p>
        </w:tc>
        <w:tc>
          <w:tcPr>
            <w:tcW w:w="563" w:type="pct"/>
          </w:tcPr>
          <w:p w14:paraId="0518EB42" w14:textId="77777777" w:rsidR="00BD60B1" w:rsidRDefault="00BD60B1" w:rsidP="00D56D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male</w:t>
            </w:r>
          </w:p>
        </w:tc>
        <w:tc>
          <w:tcPr>
            <w:tcW w:w="1408" w:type="pct"/>
          </w:tcPr>
          <w:p w14:paraId="2805F1CF" w14:textId="77777777" w:rsidR="00BD60B1" w:rsidRDefault="00BD60B1" w:rsidP="00D56D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845" w:type="pct"/>
          </w:tcPr>
          <w:p w14:paraId="071A59D6" w14:textId="77777777" w:rsidR="00BD60B1" w:rsidRDefault="00BD60B1" w:rsidP="00D56D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</w:tr>
      <w:tr w:rsidR="009B4A66" w:rsidRPr="000F2498" w14:paraId="4C0F402C" w14:textId="77777777" w:rsidTr="009B4A66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14:paraId="0BF63F4C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Introduction</w:t>
            </w:r>
          </w:p>
          <w:p w14:paraId="00E70687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Counselling</w:t>
            </w:r>
          </w:p>
        </w:tc>
        <w:tc>
          <w:tcPr>
            <w:tcW w:w="563" w:type="pct"/>
          </w:tcPr>
          <w:p w14:paraId="39F21A32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5 (0.91)</w:t>
            </w:r>
          </w:p>
          <w:p w14:paraId="17E3D000" w14:textId="77777777" w:rsidR="00BD60B1" w:rsidRPr="00EF4CE4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2 (0.99)</w:t>
            </w:r>
          </w:p>
        </w:tc>
        <w:tc>
          <w:tcPr>
            <w:tcW w:w="563" w:type="pct"/>
          </w:tcPr>
          <w:p w14:paraId="19AF5B28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9 (0.79)</w:t>
            </w:r>
          </w:p>
          <w:p w14:paraId="7748C81F" w14:textId="77777777" w:rsidR="00BD60B1" w:rsidRPr="00EF4CE4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8 (.084)</w:t>
            </w:r>
          </w:p>
        </w:tc>
        <w:tc>
          <w:tcPr>
            <w:tcW w:w="1408" w:type="pct"/>
          </w:tcPr>
          <w:p w14:paraId="3E324F1D" w14:textId="415F8563" w:rsidR="00BD60B1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634)=-</w:t>
            </w:r>
            <w:r w:rsidR="000246D5">
              <w:rPr>
                <w:sz w:val="18"/>
              </w:rPr>
              <w:t>0</w:t>
            </w:r>
            <w:r w:rsidR="00BD60B1">
              <w:rPr>
                <w:sz w:val="18"/>
              </w:rPr>
              <w:t>.95, p=</w:t>
            </w:r>
            <w:r w:rsidR="000246D5">
              <w:rPr>
                <w:sz w:val="18"/>
              </w:rPr>
              <w:t>0</w:t>
            </w:r>
            <w:r w:rsidR="00BD60B1">
              <w:rPr>
                <w:sz w:val="18"/>
              </w:rPr>
              <w:t>.34, d=-</w:t>
            </w:r>
            <w:r w:rsidR="000246D5">
              <w:rPr>
                <w:sz w:val="18"/>
              </w:rPr>
              <w:t>0</w:t>
            </w:r>
            <w:r w:rsidR="00BD60B1">
              <w:rPr>
                <w:sz w:val="18"/>
              </w:rPr>
              <w:t>.038</w:t>
            </w:r>
          </w:p>
          <w:p w14:paraId="2B11DD22" w14:textId="22C9FF3A" w:rsidR="00BD60B1" w:rsidRPr="00BD0B00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634)=1.31, p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18, d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52</w:t>
            </w:r>
          </w:p>
        </w:tc>
        <w:tc>
          <w:tcPr>
            <w:tcW w:w="845" w:type="pct"/>
          </w:tcPr>
          <w:p w14:paraId="675D33C5" w14:textId="72A1133B" w:rsidR="00BD60B1" w:rsidRPr="000F2498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r=-</w:t>
            </w:r>
            <w:r w:rsidR="000246D5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055</w:t>
            </w:r>
            <w:r w:rsidRPr="000F2498">
              <w:rPr>
                <w:bCs/>
                <w:sz w:val="18"/>
                <w:lang w:val="en-US"/>
              </w:rPr>
              <w:t xml:space="preserve">, </w:t>
            </w:r>
            <w:r w:rsidRPr="00D0191C">
              <w:rPr>
                <w:b/>
                <w:bCs/>
                <w:sz w:val="18"/>
                <w:lang w:val="en-US"/>
              </w:rPr>
              <w:t>p=</w:t>
            </w:r>
            <w:r w:rsidR="000246D5">
              <w:rPr>
                <w:b/>
                <w:bCs/>
                <w:sz w:val="18"/>
                <w:lang w:val="en-US"/>
              </w:rPr>
              <w:t>0</w:t>
            </w:r>
            <w:r w:rsidRPr="00D0191C">
              <w:rPr>
                <w:b/>
                <w:bCs/>
                <w:sz w:val="18"/>
                <w:lang w:val="en-US"/>
              </w:rPr>
              <w:t>.005</w:t>
            </w:r>
          </w:p>
          <w:p w14:paraId="7D980546" w14:textId="354342A5" w:rsidR="00BD60B1" w:rsidRPr="000F2498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r=-</w:t>
            </w:r>
            <w:r w:rsidR="000246D5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123</w:t>
            </w:r>
            <w:r w:rsidRPr="000F2498">
              <w:rPr>
                <w:bCs/>
                <w:sz w:val="18"/>
                <w:lang w:val="en-US"/>
              </w:rPr>
              <w:t xml:space="preserve">, </w:t>
            </w:r>
            <w:r w:rsidRPr="00D0191C">
              <w:rPr>
                <w:b/>
                <w:bCs/>
                <w:sz w:val="18"/>
                <w:lang w:val="en-US"/>
              </w:rPr>
              <w:t>p&lt;</w:t>
            </w:r>
            <w:r w:rsidR="000246D5">
              <w:rPr>
                <w:b/>
                <w:bCs/>
                <w:sz w:val="18"/>
                <w:lang w:val="en-US"/>
              </w:rPr>
              <w:t>0</w:t>
            </w:r>
            <w:r w:rsidRPr="00D0191C">
              <w:rPr>
                <w:b/>
                <w:bCs/>
                <w:sz w:val="18"/>
                <w:lang w:val="en-US"/>
              </w:rPr>
              <w:t>.001</w:t>
            </w:r>
          </w:p>
        </w:tc>
      </w:tr>
      <w:tr w:rsidR="009B4A66" w:rsidRPr="000F2498" w14:paraId="2A076773" w14:textId="77777777" w:rsidTr="009B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14:paraId="001DA7A3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 xml:space="preserve">Exploration of current state </w:t>
            </w:r>
          </w:p>
          <w:p w14:paraId="561AAF52" w14:textId="331125D4" w:rsidR="000246D5" w:rsidRDefault="00BD60B1" w:rsidP="00D56DE0">
            <w:pPr>
              <w:spacing w:after="160"/>
              <w:contextualSpacing/>
              <w:rPr>
                <w:bCs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Survey of disease progression/</w:t>
            </w:r>
            <w:r w:rsidR="009B4A66">
              <w:rPr>
                <w:b w:val="0"/>
                <w:sz w:val="18"/>
                <w:lang w:val="en-US"/>
              </w:rPr>
              <w:t xml:space="preserve"> </w:t>
            </w:r>
            <w:r w:rsidRPr="00EF4CE4">
              <w:rPr>
                <w:b w:val="0"/>
                <w:sz w:val="18"/>
                <w:lang w:val="en-US"/>
              </w:rPr>
              <w:t xml:space="preserve">medical </w:t>
            </w:r>
          </w:p>
          <w:p w14:paraId="0CB4CEEA" w14:textId="69720445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history</w:t>
            </w:r>
          </w:p>
          <w:p w14:paraId="0F72B16B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Defining the therapeutic mandate</w:t>
            </w:r>
          </w:p>
          <w:p w14:paraId="3E0CFF86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 xml:space="preserve">Assessment of suicidality  </w:t>
            </w:r>
          </w:p>
        </w:tc>
        <w:tc>
          <w:tcPr>
            <w:tcW w:w="563" w:type="pct"/>
          </w:tcPr>
          <w:p w14:paraId="13B381F9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41 (1.95)</w:t>
            </w:r>
          </w:p>
          <w:p w14:paraId="688DF7C9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1 (1.31)</w:t>
            </w:r>
          </w:p>
          <w:p w14:paraId="3DA76060" w14:textId="77777777" w:rsidR="000246D5" w:rsidRDefault="000246D5" w:rsidP="00D56D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  <w:p w14:paraId="2967BB0E" w14:textId="5D1304AE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4 (1.34)</w:t>
            </w:r>
          </w:p>
          <w:p w14:paraId="0B7FC42F" w14:textId="77777777" w:rsidR="00BD60B1" w:rsidRPr="00EF4CE4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 (0.23)</w:t>
            </w:r>
          </w:p>
        </w:tc>
        <w:tc>
          <w:tcPr>
            <w:tcW w:w="563" w:type="pct"/>
          </w:tcPr>
          <w:p w14:paraId="3F95E61D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70 (2.18)</w:t>
            </w:r>
          </w:p>
          <w:p w14:paraId="74A9B25C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8 (1.32)</w:t>
            </w:r>
          </w:p>
          <w:p w14:paraId="1A1FA011" w14:textId="77777777" w:rsidR="000246D5" w:rsidRDefault="000246D5" w:rsidP="00D56DE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  <w:p w14:paraId="2D2C6CBB" w14:textId="5929228F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47 (1.59)</w:t>
            </w:r>
          </w:p>
          <w:p w14:paraId="1C541EC6" w14:textId="77777777" w:rsidR="00BD60B1" w:rsidRPr="00EF4CE4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3 (0.21)</w:t>
            </w:r>
          </w:p>
        </w:tc>
        <w:tc>
          <w:tcPr>
            <w:tcW w:w="1408" w:type="pct"/>
          </w:tcPr>
          <w:p w14:paraId="622D476D" w14:textId="54F9BC3C" w:rsidR="00BD60B1" w:rsidRPr="00137A46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 w:rsidRPr="00137A46">
              <w:rPr>
                <w:sz w:val="18"/>
              </w:rPr>
              <w:t xml:space="preserve">(2410)=-3.45, </w:t>
            </w:r>
            <w:r w:rsidR="00BD60B1" w:rsidRPr="00D0191C">
              <w:rPr>
                <w:b/>
                <w:sz w:val="18"/>
              </w:rPr>
              <w:t>p&lt;</w:t>
            </w:r>
            <w:r w:rsidR="009B4A66">
              <w:rPr>
                <w:b/>
                <w:sz w:val="18"/>
              </w:rPr>
              <w:t>0</w:t>
            </w:r>
            <w:r w:rsidR="00BD60B1" w:rsidRPr="00D0191C">
              <w:rPr>
                <w:b/>
                <w:sz w:val="18"/>
              </w:rPr>
              <w:t>.001</w:t>
            </w:r>
            <w:r w:rsidR="00BD60B1" w:rsidRPr="00137A46">
              <w:rPr>
                <w:sz w:val="18"/>
              </w:rPr>
              <w:t>, d=-</w:t>
            </w:r>
            <w:r w:rsidR="009B4A66">
              <w:rPr>
                <w:sz w:val="18"/>
              </w:rPr>
              <w:t>0</w:t>
            </w:r>
            <w:r w:rsidR="00BD60B1" w:rsidRPr="00137A46">
              <w:rPr>
                <w:sz w:val="18"/>
              </w:rPr>
              <w:t>.134</w:t>
            </w:r>
          </w:p>
          <w:p w14:paraId="7E1A14F5" w14:textId="1B1F820D" w:rsidR="00BD60B1" w:rsidRPr="00137A46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 w:rsidRPr="00137A46">
              <w:rPr>
                <w:sz w:val="18"/>
              </w:rPr>
              <w:t>(2634)=</w:t>
            </w:r>
            <w:r w:rsidR="009B4A66">
              <w:rPr>
                <w:sz w:val="18"/>
              </w:rPr>
              <w:t>0</w:t>
            </w:r>
            <w:r w:rsidR="00BD60B1" w:rsidRPr="00137A46">
              <w:rPr>
                <w:sz w:val="18"/>
              </w:rPr>
              <w:t>.623, p=</w:t>
            </w:r>
            <w:r w:rsidR="009B4A66">
              <w:rPr>
                <w:sz w:val="18"/>
              </w:rPr>
              <w:t>0</w:t>
            </w:r>
            <w:r w:rsidR="00BD60B1" w:rsidRPr="00137A46">
              <w:rPr>
                <w:sz w:val="18"/>
              </w:rPr>
              <w:t>.533, d=</w:t>
            </w:r>
            <w:r w:rsidR="009B4A66">
              <w:rPr>
                <w:sz w:val="18"/>
              </w:rPr>
              <w:t>0</w:t>
            </w:r>
            <w:r w:rsidR="00BD60B1" w:rsidRPr="00137A46">
              <w:rPr>
                <w:sz w:val="18"/>
              </w:rPr>
              <w:t>.025</w:t>
            </w:r>
          </w:p>
          <w:p w14:paraId="727F32FD" w14:textId="77777777" w:rsidR="000246D5" w:rsidRDefault="000246D5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14:paraId="49A2FE94" w14:textId="247D8F2A" w:rsidR="00BD60B1" w:rsidRPr="00137A46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 w:rsidRPr="00137A46">
              <w:rPr>
                <w:sz w:val="18"/>
              </w:rPr>
              <w:t xml:space="preserve">(2481)=-3.92, </w:t>
            </w:r>
            <w:r w:rsidR="00BD60B1" w:rsidRPr="00D0191C">
              <w:rPr>
                <w:b/>
                <w:sz w:val="18"/>
              </w:rPr>
              <w:t>p&lt;</w:t>
            </w:r>
            <w:r w:rsidR="009B4A66">
              <w:rPr>
                <w:b/>
                <w:sz w:val="18"/>
              </w:rPr>
              <w:t>0</w:t>
            </w:r>
            <w:r w:rsidR="00BD60B1" w:rsidRPr="00D0191C">
              <w:rPr>
                <w:b/>
                <w:sz w:val="18"/>
              </w:rPr>
              <w:t>.001</w:t>
            </w:r>
            <w:r w:rsidR="00BD60B1" w:rsidRPr="00137A46">
              <w:rPr>
                <w:sz w:val="18"/>
              </w:rPr>
              <w:t>, d=-</w:t>
            </w:r>
            <w:r w:rsidR="009B4A66">
              <w:rPr>
                <w:sz w:val="18"/>
              </w:rPr>
              <w:t>0</w:t>
            </w:r>
            <w:r w:rsidR="00BD60B1" w:rsidRPr="00137A46">
              <w:rPr>
                <w:sz w:val="18"/>
              </w:rPr>
              <w:t>.151</w:t>
            </w:r>
          </w:p>
          <w:p w14:paraId="0D0D4C1C" w14:textId="1624F118" w:rsidR="00BD60B1" w:rsidRPr="00137A46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634)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797, p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426, d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32</w:t>
            </w:r>
          </w:p>
        </w:tc>
        <w:tc>
          <w:tcPr>
            <w:tcW w:w="845" w:type="pct"/>
          </w:tcPr>
          <w:p w14:paraId="522D8791" w14:textId="70607EA4" w:rsidR="00BD60B1" w:rsidRPr="000F2498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F2498"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 w:rsidRPr="000F2498">
              <w:rPr>
                <w:sz w:val="18"/>
                <w:lang w:val="en-US"/>
              </w:rPr>
              <w:t>.</w:t>
            </w:r>
            <w:r>
              <w:rPr>
                <w:sz w:val="18"/>
                <w:lang w:val="en-US"/>
              </w:rPr>
              <w:t>128</w:t>
            </w:r>
            <w:r w:rsidRPr="000F2498">
              <w:rPr>
                <w:sz w:val="18"/>
                <w:lang w:val="en-US"/>
              </w:rPr>
              <w:t xml:space="preserve">, </w:t>
            </w:r>
            <w:r w:rsidRPr="00D0191C">
              <w:rPr>
                <w:b/>
                <w:bCs/>
                <w:sz w:val="18"/>
                <w:lang w:val="en-US"/>
              </w:rPr>
              <w:t>p&lt;</w:t>
            </w:r>
            <w:r w:rsidR="000246D5">
              <w:rPr>
                <w:b/>
                <w:bCs/>
                <w:sz w:val="18"/>
                <w:lang w:val="en-US"/>
              </w:rPr>
              <w:t>0</w:t>
            </w:r>
            <w:r w:rsidRPr="00D0191C">
              <w:rPr>
                <w:b/>
                <w:bCs/>
                <w:sz w:val="18"/>
                <w:lang w:val="en-US"/>
              </w:rPr>
              <w:t>.001</w:t>
            </w:r>
          </w:p>
          <w:p w14:paraId="37B6A4C3" w14:textId="1874F78D" w:rsidR="00BD60B1" w:rsidRPr="000F2498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085</w:t>
            </w:r>
            <w:r w:rsidRPr="000F2498">
              <w:rPr>
                <w:sz w:val="18"/>
                <w:lang w:val="en-US"/>
              </w:rPr>
              <w:t xml:space="preserve">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240C5134" w14:textId="77777777" w:rsidR="000246D5" w:rsidRDefault="000246D5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  <w:p w14:paraId="74DB9392" w14:textId="5A499671" w:rsidR="00BD60B1" w:rsidRPr="000F2498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F2498">
              <w:rPr>
                <w:sz w:val="18"/>
                <w:lang w:val="en-US"/>
              </w:rPr>
              <w:t>r=</w:t>
            </w:r>
            <w:r>
              <w:rPr>
                <w:sz w:val="18"/>
                <w:lang w:val="en-US"/>
              </w:rPr>
              <w:t>-</w:t>
            </w:r>
            <w:r w:rsidR="000246D5">
              <w:rPr>
                <w:sz w:val="18"/>
                <w:lang w:val="en-US"/>
              </w:rPr>
              <w:t>0.</w:t>
            </w:r>
            <w:r>
              <w:rPr>
                <w:sz w:val="18"/>
                <w:lang w:val="en-US"/>
              </w:rPr>
              <w:t xml:space="preserve">079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26B933DD" w14:textId="541D4C0F" w:rsidR="00BD60B1" w:rsidRPr="000F2498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030, p=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129</w:t>
            </w:r>
          </w:p>
        </w:tc>
      </w:tr>
      <w:tr w:rsidR="009B4A66" w:rsidRPr="00814B1B" w14:paraId="634FAAD2" w14:textId="77777777" w:rsidTr="009B4A66">
        <w:trPr>
          <w:trHeight w:val="1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14:paraId="79186929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Psycho-education</w:t>
            </w:r>
          </w:p>
          <w:p w14:paraId="3887478D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Working on emotions</w:t>
            </w:r>
          </w:p>
          <w:p w14:paraId="38D0B73A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 xml:space="preserve">Using cognitive methods </w:t>
            </w:r>
          </w:p>
          <w:p w14:paraId="3A11FF17" w14:textId="74F75DBA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Relaxation techniques/</w:t>
            </w:r>
            <w:r w:rsidR="009B4A66">
              <w:rPr>
                <w:b w:val="0"/>
                <w:sz w:val="18"/>
                <w:lang w:val="en-US"/>
              </w:rPr>
              <w:t xml:space="preserve"> </w:t>
            </w:r>
            <w:r w:rsidRPr="00EF4CE4">
              <w:rPr>
                <w:b w:val="0"/>
                <w:sz w:val="18"/>
                <w:lang w:val="en-US"/>
              </w:rPr>
              <w:t>Guided imagery</w:t>
            </w:r>
          </w:p>
          <w:p w14:paraId="5F73F915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Working on resources</w:t>
            </w:r>
          </w:p>
          <w:p w14:paraId="7F2791C3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 xml:space="preserve">Development of social skills </w:t>
            </w:r>
          </w:p>
        </w:tc>
        <w:tc>
          <w:tcPr>
            <w:tcW w:w="563" w:type="pct"/>
          </w:tcPr>
          <w:p w14:paraId="2C0FDEB3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3 (0.97)</w:t>
            </w:r>
          </w:p>
          <w:p w14:paraId="77DF526A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9 (0.77)</w:t>
            </w:r>
          </w:p>
          <w:p w14:paraId="4D69A119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9 (1.24)</w:t>
            </w:r>
          </w:p>
          <w:p w14:paraId="685607D5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3 (0.21)</w:t>
            </w:r>
          </w:p>
          <w:p w14:paraId="477768B8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8 (1.41)</w:t>
            </w:r>
          </w:p>
          <w:p w14:paraId="4AF93BBA" w14:textId="77777777" w:rsidR="00BD60B1" w:rsidRPr="00A4494A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2 (0.50)</w:t>
            </w:r>
          </w:p>
        </w:tc>
        <w:tc>
          <w:tcPr>
            <w:tcW w:w="563" w:type="pct"/>
          </w:tcPr>
          <w:p w14:paraId="56752317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0 (0.76)</w:t>
            </w:r>
          </w:p>
          <w:p w14:paraId="66CFFEFF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4 (0.66)</w:t>
            </w:r>
          </w:p>
          <w:p w14:paraId="54766E14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3 (0.93)</w:t>
            </w:r>
          </w:p>
          <w:p w14:paraId="5E69CF41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7 (0.37)</w:t>
            </w:r>
          </w:p>
          <w:p w14:paraId="1C40D039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 (1.67)</w:t>
            </w:r>
          </w:p>
          <w:p w14:paraId="7D80EBDA" w14:textId="77777777" w:rsidR="00BD60B1" w:rsidRPr="00A4494A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0 (0.55)</w:t>
            </w:r>
          </w:p>
        </w:tc>
        <w:tc>
          <w:tcPr>
            <w:tcW w:w="1408" w:type="pct"/>
          </w:tcPr>
          <w:p w14:paraId="55E4FF88" w14:textId="5550337E" w:rsidR="00BD60B1" w:rsidRPr="001947CE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 w:rsidRPr="001947CE">
              <w:rPr>
                <w:sz w:val="18"/>
              </w:rPr>
              <w:t>(2634)=</w:t>
            </w:r>
            <w:r w:rsidR="009B4A66">
              <w:rPr>
                <w:sz w:val="18"/>
              </w:rPr>
              <w:t>0</w:t>
            </w:r>
            <w:r w:rsidR="00BD60B1" w:rsidRPr="001947CE">
              <w:rPr>
                <w:sz w:val="18"/>
              </w:rPr>
              <w:t>.752, p=</w:t>
            </w:r>
            <w:r w:rsidR="009B4A66">
              <w:rPr>
                <w:sz w:val="18"/>
              </w:rPr>
              <w:t>0</w:t>
            </w:r>
            <w:r w:rsidR="00BD60B1" w:rsidRPr="001947CE">
              <w:rPr>
                <w:sz w:val="18"/>
              </w:rPr>
              <w:t>.452, d=</w:t>
            </w:r>
            <w:r w:rsidR="009B4A66">
              <w:rPr>
                <w:sz w:val="18"/>
              </w:rPr>
              <w:t>0</w:t>
            </w:r>
            <w:r w:rsidR="00BD60B1" w:rsidRPr="001947CE">
              <w:rPr>
                <w:sz w:val="18"/>
              </w:rPr>
              <w:t>.030</w:t>
            </w:r>
          </w:p>
          <w:p w14:paraId="4D2BEFA1" w14:textId="69265D0D" w:rsidR="00BD60B1" w:rsidRPr="001947CE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 w:rsidRPr="001947CE">
              <w:rPr>
                <w:sz w:val="18"/>
              </w:rPr>
              <w:t>(1996)=1.56, p=</w:t>
            </w:r>
            <w:r w:rsidR="009B4A66">
              <w:rPr>
                <w:sz w:val="18"/>
              </w:rPr>
              <w:t>0</w:t>
            </w:r>
            <w:r w:rsidR="00BD60B1" w:rsidRPr="001947CE">
              <w:rPr>
                <w:sz w:val="18"/>
              </w:rPr>
              <w:t>.119, d=</w:t>
            </w:r>
            <w:r w:rsidR="009B4A66">
              <w:rPr>
                <w:sz w:val="18"/>
              </w:rPr>
              <w:t>0</w:t>
            </w:r>
            <w:r w:rsidR="00BD60B1" w:rsidRPr="001947CE">
              <w:rPr>
                <w:sz w:val="18"/>
              </w:rPr>
              <w:t>.064</w:t>
            </w:r>
          </w:p>
          <w:p w14:paraId="2994CA8F" w14:textId="69EB2BE8" w:rsidR="00BD60B1" w:rsidRPr="001947CE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 w:rsidRPr="001947CE">
              <w:rPr>
                <w:sz w:val="18"/>
              </w:rPr>
              <w:t>(2634)=-1.12, p=</w:t>
            </w:r>
            <w:r w:rsidR="009B4A66">
              <w:rPr>
                <w:sz w:val="18"/>
              </w:rPr>
              <w:t>0</w:t>
            </w:r>
            <w:r w:rsidR="00BD60B1" w:rsidRPr="001947CE">
              <w:rPr>
                <w:sz w:val="18"/>
              </w:rPr>
              <w:t>.263, d=-</w:t>
            </w:r>
            <w:r w:rsidR="009B4A66">
              <w:rPr>
                <w:sz w:val="18"/>
              </w:rPr>
              <w:t>0</w:t>
            </w:r>
            <w:r w:rsidR="00BD60B1" w:rsidRPr="001947CE">
              <w:rPr>
                <w:sz w:val="18"/>
              </w:rPr>
              <w:t>.045</w:t>
            </w:r>
          </w:p>
          <w:p w14:paraId="4C2B85F9" w14:textId="5EA46622" w:rsidR="00BD60B1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 xml:space="preserve">(2594)=-3.08, </w:t>
            </w:r>
            <w:r w:rsidR="00BD60B1" w:rsidRPr="00D0191C">
              <w:rPr>
                <w:b/>
                <w:sz w:val="18"/>
              </w:rPr>
              <w:t>p&lt;</w:t>
            </w:r>
            <w:r w:rsidR="009B4A66">
              <w:rPr>
                <w:b/>
                <w:sz w:val="18"/>
              </w:rPr>
              <w:t>0</w:t>
            </w:r>
            <w:r w:rsidR="00BD60B1" w:rsidRPr="00D0191C">
              <w:rPr>
                <w:b/>
                <w:sz w:val="18"/>
              </w:rPr>
              <w:t>.001</w:t>
            </w:r>
            <w:r w:rsidR="00BD60B1">
              <w:rPr>
                <w:sz w:val="18"/>
              </w:rPr>
              <w:t>, d=-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123</w:t>
            </w:r>
          </w:p>
          <w:p w14:paraId="3CBF79DF" w14:textId="63EF152B" w:rsidR="00BD60B1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 xml:space="preserve">(2634)=-3.59, </w:t>
            </w:r>
            <w:r w:rsidR="00BD60B1" w:rsidRPr="00D0191C">
              <w:rPr>
                <w:b/>
                <w:sz w:val="18"/>
              </w:rPr>
              <w:t>p&lt;</w:t>
            </w:r>
            <w:r w:rsidR="009B4A66">
              <w:rPr>
                <w:b/>
                <w:sz w:val="18"/>
              </w:rPr>
              <w:t>0</w:t>
            </w:r>
            <w:r w:rsidR="00BD60B1" w:rsidRPr="00D0191C">
              <w:rPr>
                <w:b/>
                <w:sz w:val="18"/>
              </w:rPr>
              <w:t>.001</w:t>
            </w:r>
            <w:r w:rsidR="00BD60B1">
              <w:rPr>
                <w:sz w:val="18"/>
              </w:rPr>
              <w:t>, d=-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143</w:t>
            </w:r>
          </w:p>
          <w:p w14:paraId="18B346BE" w14:textId="11D93D56" w:rsidR="00BD60B1" w:rsidRPr="001947CE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634)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899, p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369, d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36</w:t>
            </w:r>
          </w:p>
        </w:tc>
        <w:tc>
          <w:tcPr>
            <w:tcW w:w="845" w:type="pct"/>
          </w:tcPr>
          <w:p w14:paraId="30AD9BA0" w14:textId="02FBC195" w:rsidR="00BD60B1" w:rsidRPr="000D5CD8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r=-</w:t>
            </w:r>
            <w:r w:rsidR="000246D5">
              <w:rPr>
                <w:bCs/>
                <w:sz w:val="18"/>
                <w:lang w:val="en-US"/>
              </w:rPr>
              <w:t>0</w:t>
            </w:r>
            <w:r>
              <w:rPr>
                <w:bCs/>
                <w:sz w:val="18"/>
                <w:lang w:val="en-US"/>
              </w:rPr>
              <w:t>.148</w:t>
            </w:r>
            <w:r w:rsidRPr="000D5CD8">
              <w:rPr>
                <w:bCs/>
                <w:sz w:val="18"/>
                <w:lang w:val="en-US"/>
              </w:rPr>
              <w:t xml:space="preserve">, </w:t>
            </w:r>
            <w:r w:rsidRPr="00D0191C">
              <w:rPr>
                <w:b/>
                <w:bCs/>
                <w:sz w:val="18"/>
                <w:lang w:val="en-US"/>
              </w:rPr>
              <w:t>p&lt;</w:t>
            </w:r>
            <w:r w:rsidR="000246D5">
              <w:rPr>
                <w:b/>
                <w:bCs/>
                <w:sz w:val="18"/>
                <w:lang w:val="en-US"/>
              </w:rPr>
              <w:t>0</w:t>
            </w:r>
            <w:r w:rsidRPr="00D0191C">
              <w:rPr>
                <w:b/>
                <w:bCs/>
                <w:sz w:val="18"/>
                <w:lang w:val="en-US"/>
              </w:rPr>
              <w:t>.001</w:t>
            </w:r>
          </w:p>
          <w:p w14:paraId="0F38103C" w14:textId="0F3E1459" w:rsidR="00BD60B1" w:rsidRPr="000D5CD8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.059, </w:t>
            </w:r>
            <w:r w:rsidRPr="00D0191C">
              <w:rPr>
                <w:b/>
                <w:sz w:val="18"/>
                <w:lang w:val="en-US"/>
              </w:rPr>
              <w:t>p=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2</w:t>
            </w:r>
          </w:p>
          <w:p w14:paraId="74D38FBB" w14:textId="5B9F5C0C" w:rsidR="00BD60B1" w:rsidRPr="000D5CD8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103</w:t>
            </w:r>
            <w:r w:rsidRPr="000D5CD8">
              <w:rPr>
                <w:sz w:val="18"/>
                <w:lang w:val="en-US"/>
              </w:rPr>
              <w:t xml:space="preserve">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733DF324" w14:textId="0B9B0E4E" w:rsidR="00BD60B1" w:rsidRPr="000D5CD8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108</w:t>
            </w:r>
            <w:r w:rsidRPr="000D5CD8">
              <w:rPr>
                <w:sz w:val="18"/>
                <w:lang w:val="en-US"/>
              </w:rPr>
              <w:t xml:space="preserve">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2AA58FCF" w14:textId="568086EC" w:rsidR="00BD60B1" w:rsidRPr="000D5CD8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.115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2C8AC90C" w14:textId="1BC4FB9B" w:rsidR="00BD60B1" w:rsidRPr="00814B1B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035, p=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073</w:t>
            </w:r>
          </w:p>
        </w:tc>
      </w:tr>
      <w:tr w:rsidR="009B4A66" w:rsidRPr="00BB13ED" w14:paraId="39D4B3BF" w14:textId="77777777" w:rsidTr="009B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14:paraId="025935DA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 xml:space="preserve">Accompaniment </w:t>
            </w:r>
          </w:p>
          <w:p w14:paraId="33738D77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Crisis intervention</w:t>
            </w:r>
          </w:p>
          <w:p w14:paraId="7306DA95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Life review</w:t>
            </w:r>
          </w:p>
          <w:p w14:paraId="68FC7A7E" w14:textId="036E21BE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Bearing of emotions (Holding/</w:t>
            </w:r>
            <w:r w:rsidR="009B4A66">
              <w:rPr>
                <w:b w:val="0"/>
                <w:sz w:val="18"/>
                <w:lang w:val="en-US"/>
              </w:rPr>
              <w:t xml:space="preserve"> </w:t>
            </w:r>
            <w:r w:rsidRPr="00EF4CE4">
              <w:rPr>
                <w:b w:val="0"/>
                <w:sz w:val="18"/>
                <w:lang w:val="en-US"/>
              </w:rPr>
              <w:t>Containing)</w:t>
            </w:r>
          </w:p>
          <w:p w14:paraId="38F4110F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 xml:space="preserve">Coping with fear of progression/ recurrence </w:t>
            </w:r>
          </w:p>
          <w:p w14:paraId="063F4BC3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</w:rPr>
            </w:pPr>
            <w:r w:rsidRPr="00EF4CE4">
              <w:rPr>
                <w:b w:val="0"/>
                <w:sz w:val="18"/>
              </w:rPr>
              <w:t>Existential methods</w:t>
            </w:r>
          </w:p>
          <w:p w14:paraId="454A2D1D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</w:rPr>
            </w:pPr>
            <w:r w:rsidRPr="00EF4CE4">
              <w:rPr>
                <w:b w:val="0"/>
                <w:sz w:val="18"/>
              </w:rPr>
              <w:t>Grief work</w:t>
            </w:r>
          </w:p>
        </w:tc>
        <w:tc>
          <w:tcPr>
            <w:tcW w:w="563" w:type="pct"/>
          </w:tcPr>
          <w:p w14:paraId="49B190FE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5 (0.30)</w:t>
            </w:r>
          </w:p>
          <w:p w14:paraId="3C1449D9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9 (0.10)</w:t>
            </w:r>
          </w:p>
          <w:p w14:paraId="7161E10C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6 (0.25)</w:t>
            </w:r>
          </w:p>
          <w:p w14:paraId="530373AF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6 (1.30)</w:t>
            </w:r>
          </w:p>
          <w:p w14:paraId="64407731" w14:textId="77777777" w:rsidR="009B4A66" w:rsidRDefault="009B4A66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  <w:p w14:paraId="4679D0D3" w14:textId="50D3B12A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9 (0.45)</w:t>
            </w:r>
          </w:p>
          <w:p w14:paraId="2937B0E6" w14:textId="77777777" w:rsidR="009B4A66" w:rsidRDefault="009B4A66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  <w:p w14:paraId="4A4CF6BC" w14:textId="22CCE346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5 (0.31)</w:t>
            </w:r>
          </w:p>
          <w:p w14:paraId="05A25A19" w14:textId="77777777" w:rsidR="00BD60B1" w:rsidRPr="00EF4CE4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2 (0.58)</w:t>
            </w:r>
          </w:p>
        </w:tc>
        <w:tc>
          <w:tcPr>
            <w:tcW w:w="563" w:type="pct"/>
          </w:tcPr>
          <w:p w14:paraId="406735B7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5 (0.34)</w:t>
            </w:r>
          </w:p>
          <w:p w14:paraId="52849601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3 (0.13)</w:t>
            </w:r>
          </w:p>
          <w:p w14:paraId="437B8D1D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 (0.26)</w:t>
            </w:r>
          </w:p>
          <w:p w14:paraId="75E168D3" w14:textId="77777777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7 (1.22)</w:t>
            </w:r>
          </w:p>
          <w:p w14:paraId="0905B812" w14:textId="77777777" w:rsidR="009B4A66" w:rsidRDefault="009B4A66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  <w:p w14:paraId="637F57F1" w14:textId="182971F6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5 (0.67)</w:t>
            </w:r>
          </w:p>
          <w:p w14:paraId="48974CE9" w14:textId="77777777" w:rsidR="009B4A66" w:rsidRDefault="009B4A66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  <w:p w14:paraId="275DAAF8" w14:textId="588A316F" w:rsidR="00BD60B1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5 (0.44)</w:t>
            </w:r>
          </w:p>
          <w:p w14:paraId="4F74AD95" w14:textId="77777777" w:rsidR="00BD60B1" w:rsidRPr="00EF4CE4" w:rsidRDefault="00BD60B1" w:rsidP="000246D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0 (0.56)</w:t>
            </w:r>
          </w:p>
        </w:tc>
        <w:tc>
          <w:tcPr>
            <w:tcW w:w="1408" w:type="pct"/>
          </w:tcPr>
          <w:p w14:paraId="4A33FD87" w14:textId="62790847" w:rsidR="00BD60B1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634)=-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149, p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881, d=-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06</w:t>
            </w:r>
          </w:p>
          <w:p w14:paraId="4791FA0F" w14:textId="768A3348" w:rsidR="00BD60B1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634)=-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796, p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426, d=-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32</w:t>
            </w:r>
          </w:p>
          <w:p w14:paraId="4632FF5E" w14:textId="22A49F95" w:rsidR="00BD60B1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283)=1.456, p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146, d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58</w:t>
            </w:r>
          </w:p>
          <w:p w14:paraId="2D7BA4E6" w14:textId="12C1BCF0" w:rsidR="00BD60B1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634)=-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313, p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754, d=-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12</w:t>
            </w:r>
          </w:p>
          <w:p w14:paraId="5132B933" w14:textId="77777777" w:rsidR="009B4A66" w:rsidRDefault="009B4A66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14:paraId="7B71C6AB" w14:textId="528C001C" w:rsidR="00BD60B1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 xml:space="preserve">(2633)=-2.59, </w:t>
            </w:r>
            <w:r w:rsidR="00BD60B1" w:rsidRPr="00D0191C">
              <w:rPr>
                <w:b/>
                <w:sz w:val="18"/>
              </w:rPr>
              <w:t>p=</w:t>
            </w:r>
            <w:r w:rsidR="009B4A66">
              <w:rPr>
                <w:b/>
                <w:sz w:val="18"/>
              </w:rPr>
              <w:t>0.</w:t>
            </w:r>
            <w:r w:rsidR="00BD60B1" w:rsidRPr="00D0191C">
              <w:rPr>
                <w:b/>
                <w:sz w:val="18"/>
              </w:rPr>
              <w:t>009</w:t>
            </w:r>
            <w:r w:rsidR="00BD60B1">
              <w:rPr>
                <w:sz w:val="18"/>
              </w:rPr>
              <w:t>, d=-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96</w:t>
            </w:r>
          </w:p>
          <w:p w14:paraId="77B7AF61" w14:textId="77777777" w:rsidR="009B4A66" w:rsidRDefault="009B4A66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14:paraId="56DF9A63" w14:textId="39D4E1EF" w:rsidR="00BD60B1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634)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282, p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778, d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11</w:t>
            </w:r>
          </w:p>
          <w:p w14:paraId="5B32A300" w14:textId="25C1FCE6" w:rsidR="00BD60B1" w:rsidRPr="00BD0B00" w:rsidRDefault="004C03D2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</w:t>
            </w:r>
            <w:r w:rsidR="00BD60B1">
              <w:rPr>
                <w:sz w:val="18"/>
              </w:rPr>
              <w:t>(2634)=1.04, p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299, d=</w:t>
            </w:r>
            <w:r w:rsidR="009B4A66">
              <w:rPr>
                <w:sz w:val="18"/>
              </w:rPr>
              <w:t>0</w:t>
            </w:r>
            <w:r w:rsidR="00BD60B1">
              <w:rPr>
                <w:sz w:val="18"/>
              </w:rPr>
              <w:t>.041</w:t>
            </w:r>
          </w:p>
        </w:tc>
        <w:tc>
          <w:tcPr>
            <w:tcW w:w="845" w:type="pct"/>
          </w:tcPr>
          <w:p w14:paraId="40A42B70" w14:textId="6EF5240D" w:rsidR="00BD60B1" w:rsidRPr="007B1EF4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B1EF4"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 w:rsidRPr="007B1EF4">
              <w:rPr>
                <w:sz w:val="18"/>
                <w:lang w:val="en-US"/>
              </w:rPr>
              <w:t xml:space="preserve">.055, </w:t>
            </w:r>
            <w:r w:rsidRPr="00D0191C">
              <w:rPr>
                <w:b/>
                <w:sz w:val="18"/>
                <w:lang w:val="en-US"/>
              </w:rPr>
              <w:t>p=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5</w:t>
            </w:r>
          </w:p>
          <w:p w14:paraId="75234BDD" w14:textId="4D74F025" w:rsidR="00BD60B1" w:rsidRPr="007B1EF4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B1EF4"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 w:rsidRPr="007B1EF4">
              <w:rPr>
                <w:sz w:val="18"/>
                <w:lang w:val="en-US"/>
              </w:rPr>
              <w:t xml:space="preserve">.074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662257DE" w14:textId="1A2DAB2A" w:rsidR="00BD60B1" w:rsidRPr="007B1EF4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B1EF4">
              <w:rPr>
                <w:bCs/>
                <w:sz w:val="18"/>
                <w:lang w:val="en-US"/>
              </w:rPr>
              <w:t>r=</w:t>
            </w:r>
            <w:r w:rsidR="000246D5">
              <w:rPr>
                <w:bCs/>
                <w:sz w:val="18"/>
                <w:lang w:val="en-US"/>
              </w:rPr>
              <w:t>0</w:t>
            </w:r>
            <w:r w:rsidRPr="007B1EF4">
              <w:rPr>
                <w:bCs/>
                <w:sz w:val="18"/>
                <w:lang w:val="en-US"/>
              </w:rPr>
              <w:t xml:space="preserve">.053, </w:t>
            </w:r>
            <w:r w:rsidRPr="00D0191C">
              <w:rPr>
                <w:b/>
                <w:bCs/>
                <w:sz w:val="18"/>
                <w:lang w:val="en-US"/>
              </w:rPr>
              <w:t>p=</w:t>
            </w:r>
            <w:r w:rsidR="000246D5">
              <w:rPr>
                <w:b/>
                <w:bCs/>
                <w:sz w:val="18"/>
                <w:lang w:val="en-US"/>
              </w:rPr>
              <w:t>0</w:t>
            </w:r>
            <w:r w:rsidRPr="00D0191C">
              <w:rPr>
                <w:b/>
                <w:bCs/>
                <w:sz w:val="18"/>
                <w:lang w:val="en-US"/>
              </w:rPr>
              <w:t>.006</w:t>
            </w:r>
          </w:p>
          <w:p w14:paraId="4E91BFC8" w14:textId="650C1710" w:rsidR="00BD60B1" w:rsidRPr="007B1EF4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B1EF4"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 w:rsidRPr="007B1EF4">
              <w:rPr>
                <w:sz w:val="18"/>
                <w:lang w:val="en-US"/>
              </w:rPr>
              <w:t xml:space="preserve">.095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37528731" w14:textId="77777777" w:rsidR="009B4A66" w:rsidRDefault="009B4A66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  <w:p w14:paraId="48773738" w14:textId="21F7B7CA" w:rsidR="00BD60B1" w:rsidRPr="007B1EF4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B1EF4"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 w:rsidRPr="007B1EF4">
              <w:rPr>
                <w:sz w:val="18"/>
                <w:lang w:val="en-US"/>
              </w:rPr>
              <w:t xml:space="preserve">.069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37F3E062" w14:textId="77777777" w:rsidR="009B4A66" w:rsidRDefault="009B4A66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14:paraId="208E37D6" w14:textId="5CD023A2" w:rsidR="00BD60B1" w:rsidRPr="00BB13ED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B13ED">
              <w:rPr>
                <w:sz w:val="18"/>
              </w:rPr>
              <w:t>r=-</w:t>
            </w:r>
            <w:r w:rsidR="000246D5">
              <w:rPr>
                <w:sz w:val="18"/>
              </w:rPr>
              <w:t>0</w:t>
            </w:r>
            <w:r w:rsidRPr="00BB13ED">
              <w:rPr>
                <w:sz w:val="18"/>
              </w:rPr>
              <w:t xml:space="preserve">.043, </w:t>
            </w:r>
            <w:r w:rsidRPr="004C03D2">
              <w:rPr>
                <w:b/>
                <w:bCs/>
                <w:sz w:val="18"/>
              </w:rPr>
              <w:t>p=</w:t>
            </w:r>
            <w:r w:rsidR="000246D5">
              <w:rPr>
                <w:b/>
                <w:bCs/>
                <w:sz w:val="18"/>
              </w:rPr>
              <w:t>0</w:t>
            </w:r>
            <w:r w:rsidRPr="004C03D2">
              <w:rPr>
                <w:b/>
                <w:bCs/>
                <w:sz w:val="18"/>
              </w:rPr>
              <w:t>.026</w:t>
            </w:r>
          </w:p>
          <w:p w14:paraId="0B00D414" w14:textId="7310CE39" w:rsidR="00BD60B1" w:rsidRPr="00BB13ED" w:rsidRDefault="00BD60B1" w:rsidP="00D56DE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B13ED">
              <w:rPr>
                <w:sz w:val="18"/>
              </w:rPr>
              <w:t>r=-</w:t>
            </w:r>
            <w:r w:rsidR="000246D5">
              <w:rPr>
                <w:sz w:val="18"/>
              </w:rPr>
              <w:t>0</w:t>
            </w:r>
            <w:r w:rsidRPr="00BB13ED">
              <w:rPr>
                <w:sz w:val="18"/>
              </w:rPr>
              <w:t xml:space="preserve">.069, </w:t>
            </w:r>
            <w:r w:rsidRPr="00D0191C">
              <w:rPr>
                <w:b/>
                <w:sz w:val="18"/>
              </w:rPr>
              <w:t>p&lt;</w:t>
            </w:r>
            <w:r w:rsidR="000246D5">
              <w:rPr>
                <w:b/>
                <w:sz w:val="18"/>
              </w:rPr>
              <w:t>0</w:t>
            </w:r>
            <w:r w:rsidRPr="00D0191C">
              <w:rPr>
                <w:b/>
                <w:sz w:val="18"/>
              </w:rPr>
              <w:t>.001</w:t>
            </w:r>
          </w:p>
        </w:tc>
      </w:tr>
      <w:tr w:rsidR="009B4A66" w:rsidRPr="005F61DD" w14:paraId="1C08D0DF" w14:textId="77777777" w:rsidTr="009B4A66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14:paraId="30006DDF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7B1EF4">
              <w:rPr>
                <w:b w:val="0"/>
                <w:sz w:val="18"/>
                <w:lang w:val="en-US"/>
              </w:rPr>
              <w:t>Establishin</w:t>
            </w:r>
            <w:r w:rsidRPr="00EF4CE4">
              <w:rPr>
                <w:b w:val="0"/>
                <w:sz w:val="18"/>
                <w:lang w:val="en-US"/>
              </w:rPr>
              <w:t>g the relationship</w:t>
            </w:r>
          </w:p>
          <w:p w14:paraId="1B83C26E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Normalizing</w:t>
            </w:r>
          </w:p>
          <w:p w14:paraId="28C6B534" w14:textId="77777777" w:rsidR="00BD60B1" w:rsidRPr="00EF4CE4" w:rsidRDefault="00BD60B1" w:rsidP="00D56DE0">
            <w:pPr>
              <w:spacing w:after="160"/>
              <w:contextualSpacing/>
              <w:rPr>
                <w:b w:val="0"/>
                <w:sz w:val="18"/>
                <w:lang w:val="en-US"/>
              </w:rPr>
            </w:pPr>
            <w:r w:rsidRPr="00EF4CE4">
              <w:rPr>
                <w:b w:val="0"/>
                <w:sz w:val="18"/>
                <w:lang w:val="en-US"/>
              </w:rPr>
              <w:t>Validating</w:t>
            </w:r>
          </w:p>
        </w:tc>
        <w:tc>
          <w:tcPr>
            <w:tcW w:w="563" w:type="pct"/>
          </w:tcPr>
          <w:p w14:paraId="6A224B0E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8 (1.89)</w:t>
            </w:r>
          </w:p>
          <w:p w14:paraId="40A636A5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2 (1.65)</w:t>
            </w:r>
          </w:p>
          <w:p w14:paraId="438B3A9F" w14:textId="77777777" w:rsidR="00BD60B1" w:rsidRPr="00EF4CE4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0 (1.89)</w:t>
            </w:r>
          </w:p>
        </w:tc>
        <w:tc>
          <w:tcPr>
            <w:tcW w:w="563" w:type="pct"/>
          </w:tcPr>
          <w:p w14:paraId="4F54C811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67 (2.10)</w:t>
            </w:r>
          </w:p>
          <w:p w14:paraId="028C1A02" w14:textId="77777777" w:rsidR="00BD60B1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5 (1.87)</w:t>
            </w:r>
          </w:p>
          <w:p w14:paraId="53CE6C6F" w14:textId="77777777" w:rsidR="00BD60B1" w:rsidRPr="00EF4CE4" w:rsidRDefault="00BD60B1" w:rsidP="000246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58 (2.12)</w:t>
            </w:r>
          </w:p>
        </w:tc>
        <w:tc>
          <w:tcPr>
            <w:tcW w:w="1408" w:type="pct"/>
          </w:tcPr>
          <w:p w14:paraId="3122B086" w14:textId="5DFE67C8" w:rsidR="00BD60B1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BD60B1">
              <w:rPr>
                <w:sz w:val="18"/>
                <w:lang w:val="en-US"/>
              </w:rPr>
              <w:t xml:space="preserve">(2401)=-3.73, </w:t>
            </w:r>
            <w:r w:rsidR="00BD60B1" w:rsidRPr="00D0191C">
              <w:rPr>
                <w:b/>
                <w:sz w:val="18"/>
                <w:lang w:val="en-US"/>
              </w:rPr>
              <w:t>p&lt;</w:t>
            </w:r>
            <w:r w:rsidR="009B4A66">
              <w:rPr>
                <w:b/>
                <w:sz w:val="18"/>
                <w:lang w:val="en-US"/>
              </w:rPr>
              <w:t>0</w:t>
            </w:r>
            <w:r w:rsidR="00BD60B1" w:rsidRPr="00D0191C">
              <w:rPr>
                <w:b/>
                <w:sz w:val="18"/>
                <w:lang w:val="en-US"/>
              </w:rPr>
              <w:t>.001</w:t>
            </w:r>
            <w:r w:rsidR="00BD60B1">
              <w:rPr>
                <w:sz w:val="18"/>
                <w:lang w:val="en-US"/>
              </w:rPr>
              <w:t>, d=-</w:t>
            </w:r>
            <w:r w:rsidR="009B4A66">
              <w:rPr>
                <w:sz w:val="18"/>
                <w:lang w:val="en-US"/>
              </w:rPr>
              <w:t>0</w:t>
            </w:r>
            <w:r w:rsidR="00BD60B1">
              <w:rPr>
                <w:sz w:val="18"/>
                <w:lang w:val="en-US"/>
              </w:rPr>
              <w:t>.145</w:t>
            </w:r>
          </w:p>
          <w:p w14:paraId="1ADAD920" w14:textId="4DEBB411" w:rsidR="00BD60B1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BD60B1">
              <w:rPr>
                <w:sz w:val="18"/>
                <w:lang w:val="en-US"/>
              </w:rPr>
              <w:t xml:space="preserve">(2427)=-4.89, </w:t>
            </w:r>
            <w:r w:rsidR="00BD60B1" w:rsidRPr="00D0191C">
              <w:rPr>
                <w:b/>
                <w:sz w:val="18"/>
                <w:lang w:val="en-US"/>
              </w:rPr>
              <w:t>p&lt;</w:t>
            </w:r>
            <w:r w:rsidR="009B4A66">
              <w:rPr>
                <w:b/>
                <w:sz w:val="18"/>
                <w:lang w:val="en-US"/>
              </w:rPr>
              <w:t>0</w:t>
            </w:r>
            <w:r w:rsidR="00BD60B1" w:rsidRPr="00D0191C">
              <w:rPr>
                <w:b/>
                <w:sz w:val="18"/>
                <w:lang w:val="en-US"/>
              </w:rPr>
              <w:t>.001</w:t>
            </w:r>
            <w:r w:rsidR="00BD60B1">
              <w:rPr>
                <w:sz w:val="18"/>
                <w:lang w:val="en-US"/>
              </w:rPr>
              <w:t>, d=-</w:t>
            </w:r>
            <w:r w:rsidR="009B4A66">
              <w:rPr>
                <w:sz w:val="18"/>
                <w:lang w:val="en-US"/>
              </w:rPr>
              <w:t>0</w:t>
            </w:r>
            <w:r w:rsidR="00BD60B1">
              <w:rPr>
                <w:sz w:val="18"/>
                <w:lang w:val="en-US"/>
              </w:rPr>
              <w:t>.190</w:t>
            </w:r>
          </w:p>
          <w:p w14:paraId="58C86F4C" w14:textId="35425E32" w:rsidR="00BD60B1" w:rsidRPr="00BD0B00" w:rsidRDefault="004C03D2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BD60B1">
              <w:rPr>
                <w:sz w:val="18"/>
                <w:lang w:val="en-US"/>
              </w:rPr>
              <w:t xml:space="preserve">(2414)=-3.63, </w:t>
            </w:r>
            <w:r w:rsidR="00BD60B1" w:rsidRPr="00D0191C">
              <w:rPr>
                <w:b/>
                <w:sz w:val="18"/>
                <w:lang w:val="en-US"/>
              </w:rPr>
              <w:t>p&lt;</w:t>
            </w:r>
            <w:r w:rsidR="009B4A66">
              <w:rPr>
                <w:b/>
                <w:sz w:val="18"/>
                <w:lang w:val="en-US"/>
              </w:rPr>
              <w:t>0</w:t>
            </w:r>
            <w:r w:rsidR="00BD60B1" w:rsidRPr="00D0191C">
              <w:rPr>
                <w:b/>
                <w:sz w:val="18"/>
                <w:lang w:val="en-US"/>
              </w:rPr>
              <w:t>.001</w:t>
            </w:r>
            <w:r w:rsidR="00BD60B1">
              <w:rPr>
                <w:sz w:val="18"/>
                <w:lang w:val="en-US"/>
              </w:rPr>
              <w:t>, d=-</w:t>
            </w:r>
            <w:r w:rsidR="009B4A66">
              <w:rPr>
                <w:sz w:val="18"/>
                <w:lang w:val="en-US"/>
              </w:rPr>
              <w:t>0</w:t>
            </w:r>
            <w:r w:rsidR="00BD60B1">
              <w:rPr>
                <w:sz w:val="18"/>
                <w:lang w:val="en-US"/>
              </w:rPr>
              <w:t>.141</w:t>
            </w:r>
          </w:p>
        </w:tc>
        <w:tc>
          <w:tcPr>
            <w:tcW w:w="845" w:type="pct"/>
          </w:tcPr>
          <w:p w14:paraId="1C62AC2D" w14:textId="66C45957" w:rsidR="00BD60B1" w:rsidRPr="005F61DD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.</w:t>
            </w:r>
            <w:r>
              <w:rPr>
                <w:sz w:val="18"/>
                <w:lang w:val="en-US"/>
              </w:rPr>
              <w:t>131</w:t>
            </w:r>
            <w:r w:rsidRPr="005F61DD">
              <w:rPr>
                <w:sz w:val="18"/>
                <w:lang w:val="en-US"/>
              </w:rPr>
              <w:t xml:space="preserve">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1073ED9A" w14:textId="15A44988" w:rsidR="00BD60B1" w:rsidRPr="005F61DD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.118</w:t>
            </w:r>
            <w:r w:rsidRPr="005F61DD">
              <w:rPr>
                <w:sz w:val="18"/>
                <w:lang w:val="en-US"/>
              </w:rPr>
              <w:t xml:space="preserve">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  <w:p w14:paraId="4A6EE9B6" w14:textId="5AA5A199" w:rsidR="00BD60B1" w:rsidRPr="005F61DD" w:rsidRDefault="00BD60B1" w:rsidP="00D56DE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=-</w:t>
            </w:r>
            <w:r w:rsidR="000246D5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.113, </w:t>
            </w:r>
            <w:r w:rsidRPr="00D0191C">
              <w:rPr>
                <w:b/>
                <w:sz w:val="18"/>
                <w:lang w:val="en-US"/>
              </w:rPr>
              <w:t>p&lt;</w:t>
            </w:r>
            <w:r w:rsidR="000246D5">
              <w:rPr>
                <w:b/>
                <w:sz w:val="18"/>
                <w:lang w:val="en-US"/>
              </w:rPr>
              <w:t>0</w:t>
            </w:r>
            <w:r w:rsidRPr="00D0191C">
              <w:rPr>
                <w:b/>
                <w:sz w:val="18"/>
                <w:lang w:val="en-US"/>
              </w:rPr>
              <w:t>.001</w:t>
            </w:r>
          </w:p>
        </w:tc>
      </w:tr>
    </w:tbl>
    <w:p w14:paraId="1941C81E" w14:textId="77777777" w:rsidR="00BD60B1" w:rsidRPr="00D0191C" w:rsidRDefault="00BD60B1" w:rsidP="00BD60B1">
      <w:pPr>
        <w:spacing w:line="360" w:lineRule="auto"/>
        <w:contextualSpacing/>
        <w:jc w:val="both"/>
        <w:rPr>
          <w:sz w:val="18"/>
          <w:lang w:val="en-US"/>
        </w:rPr>
      </w:pPr>
      <w:r w:rsidRPr="00D0191C">
        <w:rPr>
          <w:sz w:val="18"/>
          <w:lang w:val="en-US"/>
        </w:rPr>
        <w:t>Note: All significant results (p&lt;.05) are depicted in bolt.</w:t>
      </w:r>
    </w:p>
    <w:p w14:paraId="23EC401D" w14:textId="77777777" w:rsidR="00CC6B3F" w:rsidRPr="00BD60B1" w:rsidRDefault="00CC6B3F">
      <w:pPr>
        <w:rPr>
          <w:lang w:val="en-US"/>
        </w:rPr>
      </w:pPr>
    </w:p>
    <w:sectPr w:rsidR="00CC6B3F" w:rsidRPr="00BD60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B1"/>
    <w:rsid w:val="000246D5"/>
    <w:rsid w:val="0004005B"/>
    <w:rsid w:val="004C03D2"/>
    <w:rsid w:val="009B4A66"/>
    <w:rsid w:val="00BD60B1"/>
    <w:rsid w:val="00CC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79F86"/>
  <w15:chartTrackingRefBased/>
  <w15:docId w15:val="{3C2F5AB1-158A-46EE-8CC5-874C26007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60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D60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BD60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2062</Characters>
  <Application>Microsoft Office Word</Application>
  <DocSecurity>0</DocSecurity>
  <Lines>17</Lines>
  <Paragraphs>4</Paragraphs>
  <ScaleCrop>false</ScaleCrop>
  <Company>Universitätsklinikum Erlangen</Company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wa, Eva</dc:creator>
  <cp:keywords/>
  <dc:description/>
  <cp:lastModifiedBy>Morawa, Eva</cp:lastModifiedBy>
  <cp:revision>7</cp:revision>
  <dcterms:created xsi:type="dcterms:W3CDTF">2025-08-16T08:12:00Z</dcterms:created>
  <dcterms:modified xsi:type="dcterms:W3CDTF">2025-09-29T07:36:00Z</dcterms:modified>
</cp:coreProperties>
</file>